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16sdtfl w16du wp14">
  <w:body>
    <w:p w:rsidR="0B1A65FE" w:rsidP="660DC08C" w:rsidRDefault="0B1A65FE" w14:paraId="118FEC60" w14:textId="4EAB995F">
      <w:pPr>
        <w:rPr>
          <w:b w:val="1"/>
          <w:bCs w:val="1"/>
        </w:rPr>
      </w:pPr>
      <w:r w:rsidRPr="660DC08C" w:rsidR="0B1A65FE">
        <w:rPr>
          <w:b w:val="1"/>
          <w:bCs w:val="1"/>
        </w:rPr>
        <w:t>Supplementary Material 6</w:t>
      </w:r>
    </w:p>
    <w:p w:rsidR="0B1A65FE" w:rsidP="660DC08C" w:rsidRDefault="0B1A65FE" w14:paraId="13385E05" w14:textId="0F86420B">
      <w:pPr>
        <w:rPr>
          <w:b w:val="1"/>
          <w:bCs w:val="1"/>
        </w:rPr>
      </w:pPr>
      <w:r w:rsidRPr="660DC08C" w:rsidR="0B1A65FE">
        <w:rPr>
          <w:b w:val="1"/>
          <w:bCs w:val="1"/>
        </w:rPr>
        <w:t>MABS questions</w:t>
      </w:r>
    </w:p>
    <w:p w:rsidR="660DC08C" w:rsidP="660DC08C" w:rsidRDefault="660DC08C" w14:paraId="5C386064" w14:textId="09F3D710">
      <w:pPr>
        <w:rPr>
          <w:b w:val="1"/>
          <w:bCs w:val="1"/>
        </w:rPr>
      </w:pPr>
    </w:p>
    <w:p w:rsidR="660DC08C" w:rsidP="660DC08C" w:rsidRDefault="660DC08C" w14:paraId="581CE3FA" w14:textId="7ECCE19E">
      <w:pPr>
        <w:rPr>
          <w:b w:val="1"/>
          <w:bCs w:val="1"/>
        </w:rPr>
      </w:pPr>
    </w:p>
    <w:p w:rsidRPr="008A657B" w:rsidR="008A657B" w:rsidP="008A657B" w:rsidRDefault="008A657B" w14:paraId="00374923" w14:textId="77777777">
      <w:r w:rsidRPr="008A657B">
        <w:rPr>
          <w:b/>
          <w:bCs/>
        </w:rPr>
        <w:t xml:space="preserve">Please complete these questions every day over the </w:t>
      </w:r>
      <w:proofErr w:type="gramStart"/>
      <w:r w:rsidRPr="008A657B">
        <w:rPr>
          <w:b/>
          <w:bCs/>
        </w:rPr>
        <w:t>10 day</w:t>
      </w:r>
      <w:proofErr w:type="gramEnd"/>
      <w:r w:rsidRPr="008A657B">
        <w:rPr>
          <w:b/>
          <w:bCs/>
        </w:rPr>
        <w:t xml:space="preserve"> period, at the following times</w:t>
      </w:r>
      <w:r w:rsidRPr="008A657B">
        <w:t> </w:t>
      </w:r>
    </w:p>
    <w:p w:rsidRPr="008A657B" w:rsidR="008A657B" w:rsidP="008A657B" w:rsidRDefault="008A657B" w14:paraId="63FD6EDF" w14:textId="77777777">
      <w:r w:rsidRPr="008A657B">
        <w:rPr>
          <w:b/>
          <w:bCs/>
        </w:rPr>
        <w:t>9am, 12 noon, 3pm, 6pm, 9pm</w:t>
      </w:r>
      <w:r w:rsidRPr="008A657B">
        <w:t> </w:t>
      </w:r>
    </w:p>
    <w:p w:rsidRPr="008A657B" w:rsidR="008A657B" w:rsidP="008A657B" w:rsidRDefault="008A657B" w14:paraId="0C9352D5" w14:textId="77777777">
      <w:r w:rsidRPr="008A657B">
        <w:rPr>
          <w:b/>
          <w:bCs/>
        </w:rPr>
        <w:t>Today’s date: _____________</w:t>
      </w:r>
      <w:r w:rsidRPr="008A657B">
        <w:tab/>
      </w:r>
      <w:r w:rsidRPr="008A657B">
        <w:tab/>
      </w:r>
      <w:r w:rsidRPr="008A657B">
        <w:tab/>
      </w:r>
      <w:r w:rsidRPr="008A657B">
        <w:rPr>
          <w:b/>
          <w:bCs/>
        </w:rPr>
        <w:t>Time completed: __________________</w:t>
      </w:r>
      <w:r w:rsidRPr="008A657B">
        <w:t> </w:t>
      </w:r>
    </w:p>
    <w:p w:rsidRPr="008A657B" w:rsidR="008A657B" w:rsidP="008A657B" w:rsidRDefault="008A657B" w14:paraId="0ADD73DF" w14:textId="77777777">
      <w:r w:rsidRPr="008A657B">
        <w:t> </w:t>
      </w:r>
    </w:p>
    <w:p w:rsidRPr="008A657B" w:rsidR="008A657B" w:rsidP="008A657B" w:rsidRDefault="008A657B" w14:paraId="6CB2F838" w14:textId="77777777">
      <w:r w:rsidRPr="008A657B">
        <w:rPr>
          <w:i/>
          <w:iCs/>
        </w:rPr>
        <w:t>Please rate your mood right now by placing a cross on the line below</w:t>
      </w:r>
      <w:r w:rsidRPr="008A657B">
        <w:t> </w:t>
      </w:r>
    </w:p>
    <w:p w:rsidRPr="008A657B" w:rsidR="008A657B" w:rsidP="008A657B" w:rsidRDefault="008A657B" w14:paraId="28E95DC1" w14:textId="1C106B7A">
      <w:r w:rsidRPr="008A657B">
        <w:drawing>
          <wp:inline distT="0" distB="0" distL="0" distR="0" wp14:anchorId="55939C31" wp14:editId="0283F9BD">
            <wp:extent cx="19050" cy="171450"/>
            <wp:effectExtent l="0" t="0" r="19050" b="0"/>
            <wp:docPr id="2144511724" name="Pictur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" cy="17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A657B">
        <w:drawing>
          <wp:inline distT="0" distB="0" distL="0" distR="0" wp14:anchorId="1ADBD985" wp14:editId="5F5AED3F">
            <wp:extent cx="622300" cy="19050"/>
            <wp:effectExtent l="0" t="0" r="0" b="0"/>
            <wp:docPr id="690201741" name="Pictur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300" cy="19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A657B">
        <w:drawing>
          <wp:inline distT="0" distB="0" distL="0" distR="0" wp14:anchorId="7F34955C" wp14:editId="1666E7A7">
            <wp:extent cx="19050" cy="171450"/>
            <wp:effectExtent l="0" t="0" r="19050" b="0"/>
            <wp:docPr id="1493676515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8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" cy="17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A657B">
        <w:drawing>
          <wp:inline distT="0" distB="0" distL="0" distR="0" wp14:anchorId="1F52E6A8" wp14:editId="634C626D">
            <wp:extent cx="19050" cy="171450"/>
            <wp:effectExtent l="0" t="0" r="19050" b="0"/>
            <wp:docPr id="1759653935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9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" cy="17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A657B">
        <w:drawing>
          <wp:inline distT="0" distB="0" distL="0" distR="0" wp14:anchorId="4A6774CD" wp14:editId="0AED6C01">
            <wp:extent cx="666750" cy="260350"/>
            <wp:effectExtent l="0" t="0" r="0" b="6350"/>
            <wp:docPr id="260269994" name="Picture 46" descr="Text Box 2, Text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0" descr="Text Box 2, Textbox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6750" cy="260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A657B">
        <w:drawing>
          <wp:inline distT="0" distB="0" distL="0" distR="0" wp14:anchorId="7DF8B808" wp14:editId="52094D96">
            <wp:extent cx="666750" cy="260350"/>
            <wp:effectExtent l="0" t="0" r="0" b="6350"/>
            <wp:docPr id="436920332" name="Picture 45" descr="Text Box 2, Text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1" descr="Text Box 2, Textbox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6750" cy="260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A657B">
        <w:t> </w:t>
      </w:r>
    </w:p>
    <w:p w:rsidRPr="008A657B" w:rsidR="008A657B" w:rsidP="008A657B" w:rsidRDefault="008A657B" w14:paraId="1BBE6DB0" w14:textId="77777777">
      <w:r w:rsidRPr="008A657B">
        <w:rPr>
          <w:i/>
          <w:iCs/>
        </w:rPr>
        <w:t>-10                                                      0                                                       +10</w:t>
      </w:r>
      <w:r w:rsidRPr="008A657B">
        <w:t> </w:t>
      </w:r>
    </w:p>
    <w:p w:rsidRPr="008A657B" w:rsidR="008A657B" w:rsidP="008A657B" w:rsidRDefault="008A657B" w14:paraId="7382B1BB" w14:textId="77777777">
      <w:r w:rsidRPr="008A657B">
        <w:rPr>
          <w:i/>
          <w:iCs/>
        </w:rPr>
        <w:t>For each item below please circle the number that best describes how you feel right now</w:t>
      </w:r>
      <w:r w:rsidRPr="008A657B">
        <w:t> </w:t>
      </w:r>
    </w:p>
    <w:tbl>
      <w:tblPr>
        <w:tblW w:w="0" w:type="dxa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50"/>
        <w:gridCol w:w="855"/>
        <w:gridCol w:w="855"/>
        <w:gridCol w:w="855"/>
        <w:gridCol w:w="855"/>
        <w:gridCol w:w="855"/>
        <w:gridCol w:w="855"/>
        <w:gridCol w:w="855"/>
      </w:tblGrid>
      <w:tr w:rsidRPr="008A657B" w:rsidR="008A657B" w:rsidTr="008A657B" w14:paraId="55BD80D9" w14:textId="77777777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Pr="008A657B" w:rsidR="008A657B" w:rsidP="008A657B" w:rsidRDefault="008A657B" w14:paraId="77E946FF" w14:textId="77777777">
            <w:r w:rsidRPr="008A657B"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Pr="008A657B" w:rsidR="008A657B" w:rsidP="008A657B" w:rsidRDefault="008A657B" w14:paraId="4B558C69" w14:textId="77777777">
            <w:r w:rsidRPr="008A657B">
              <w:rPr>
                <w:i/>
                <w:iCs/>
              </w:rPr>
              <w:t>Not at all</w:t>
            </w:r>
            <w:r w:rsidRPr="008A657B">
              <w:t> </w:t>
            </w:r>
          </w:p>
          <w:p w:rsidRPr="008A657B" w:rsidR="008A657B" w:rsidP="008A657B" w:rsidRDefault="008A657B" w14:paraId="2BF88804" w14:textId="77777777">
            <w:r w:rsidRPr="008A657B"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Pr="008A657B" w:rsidR="008A657B" w:rsidP="008A657B" w:rsidRDefault="008A657B" w14:paraId="7886BC32" w14:textId="77777777">
            <w:r w:rsidRPr="008A657B"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Pr="008A657B" w:rsidR="008A657B" w:rsidP="008A657B" w:rsidRDefault="008A657B" w14:paraId="63EEB396" w14:textId="77777777">
            <w:r w:rsidRPr="008A657B"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Pr="008A657B" w:rsidR="008A657B" w:rsidP="008A657B" w:rsidRDefault="008A657B" w14:paraId="576C7136" w14:textId="77777777">
            <w:r w:rsidRPr="008A657B">
              <w:rPr>
                <w:i/>
                <w:iCs/>
              </w:rPr>
              <w:t>Neutral</w:t>
            </w:r>
            <w:r w:rsidRPr="008A657B">
              <w:t> </w:t>
            </w:r>
          </w:p>
          <w:p w:rsidRPr="008A657B" w:rsidR="008A657B" w:rsidP="008A657B" w:rsidRDefault="008A657B" w14:paraId="763FF7C9" w14:textId="77777777">
            <w:r w:rsidRPr="008A657B"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Pr="008A657B" w:rsidR="008A657B" w:rsidP="008A657B" w:rsidRDefault="008A657B" w14:paraId="0F11CBB0" w14:textId="77777777">
            <w:r w:rsidRPr="008A657B"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Pr="008A657B" w:rsidR="008A657B" w:rsidP="008A657B" w:rsidRDefault="008A657B" w14:paraId="38BFE78B" w14:textId="77777777">
            <w:r w:rsidRPr="008A657B"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Pr="008A657B" w:rsidR="008A657B" w:rsidP="008A657B" w:rsidRDefault="008A657B" w14:paraId="352299B6" w14:textId="77777777">
            <w:r w:rsidRPr="008A657B">
              <w:rPr>
                <w:i/>
                <w:iCs/>
              </w:rPr>
              <w:t>Very much</w:t>
            </w:r>
            <w:r w:rsidRPr="008A657B">
              <w:t> </w:t>
            </w:r>
          </w:p>
          <w:p w:rsidRPr="008A657B" w:rsidR="008A657B" w:rsidP="008A657B" w:rsidRDefault="008A657B" w14:paraId="0B6FA945" w14:textId="77777777">
            <w:r w:rsidRPr="008A657B">
              <w:t> </w:t>
            </w:r>
          </w:p>
        </w:tc>
      </w:tr>
      <w:tr w:rsidRPr="008A657B" w:rsidR="008A657B" w:rsidTr="008A657B" w14:paraId="128F4F55" w14:textId="77777777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Pr="008A657B" w:rsidR="008A657B" w:rsidP="008A657B" w:rsidRDefault="008A657B" w14:paraId="6204FB4B" w14:textId="77777777">
            <w:r w:rsidRPr="008A657B">
              <w:rPr>
                <w:i/>
                <w:iCs/>
              </w:rPr>
              <w:t xml:space="preserve">Right </w:t>
            </w:r>
            <w:proofErr w:type="gramStart"/>
            <w:r w:rsidRPr="008A657B">
              <w:rPr>
                <w:i/>
                <w:iCs/>
              </w:rPr>
              <w:t>now</w:t>
            </w:r>
            <w:proofErr w:type="gramEnd"/>
            <w:r w:rsidRPr="008A657B">
              <w:rPr>
                <w:i/>
                <w:iCs/>
              </w:rPr>
              <w:t xml:space="preserve"> I feel energised</w:t>
            </w:r>
            <w:r w:rsidRPr="008A657B">
              <w:t>  </w:t>
            </w:r>
          </w:p>
          <w:p w:rsidRPr="008A657B" w:rsidR="008A657B" w:rsidP="008A657B" w:rsidRDefault="008A657B" w14:paraId="74294CC0" w14:textId="77777777">
            <w:r w:rsidRPr="008A657B"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Pr="008A657B" w:rsidR="008A657B" w:rsidP="008A657B" w:rsidRDefault="008A657B" w14:paraId="6F726027" w14:textId="77777777">
            <w:r w:rsidRPr="008A657B">
              <w:rPr>
                <w:i/>
                <w:iCs/>
              </w:rPr>
              <w:t>1</w:t>
            </w:r>
            <w:r w:rsidRPr="008A657B"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Pr="008A657B" w:rsidR="008A657B" w:rsidP="008A657B" w:rsidRDefault="008A657B" w14:paraId="11DFA27F" w14:textId="77777777">
            <w:r w:rsidRPr="008A657B">
              <w:rPr>
                <w:i/>
                <w:iCs/>
              </w:rPr>
              <w:t>2</w:t>
            </w:r>
            <w:r w:rsidRPr="008A657B"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Pr="008A657B" w:rsidR="008A657B" w:rsidP="008A657B" w:rsidRDefault="008A657B" w14:paraId="4B698C05" w14:textId="77777777">
            <w:r w:rsidRPr="008A657B">
              <w:rPr>
                <w:i/>
                <w:iCs/>
              </w:rPr>
              <w:t>3</w:t>
            </w:r>
            <w:r w:rsidRPr="008A657B"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Pr="008A657B" w:rsidR="008A657B" w:rsidP="008A657B" w:rsidRDefault="008A657B" w14:paraId="2B2D8A43" w14:textId="77777777">
            <w:r w:rsidRPr="008A657B">
              <w:rPr>
                <w:i/>
                <w:iCs/>
              </w:rPr>
              <w:t>4</w:t>
            </w:r>
            <w:r w:rsidRPr="008A657B"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Pr="008A657B" w:rsidR="008A657B" w:rsidP="008A657B" w:rsidRDefault="008A657B" w14:paraId="0D1DFC24" w14:textId="77777777">
            <w:r w:rsidRPr="008A657B">
              <w:rPr>
                <w:i/>
                <w:iCs/>
              </w:rPr>
              <w:t>5</w:t>
            </w:r>
            <w:r w:rsidRPr="008A657B"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Pr="008A657B" w:rsidR="008A657B" w:rsidP="008A657B" w:rsidRDefault="008A657B" w14:paraId="525EB5B6" w14:textId="77777777">
            <w:r w:rsidRPr="008A657B">
              <w:rPr>
                <w:i/>
                <w:iCs/>
              </w:rPr>
              <w:t>6</w:t>
            </w:r>
            <w:r w:rsidRPr="008A657B"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Pr="008A657B" w:rsidR="008A657B" w:rsidP="008A657B" w:rsidRDefault="008A657B" w14:paraId="166DEFA5" w14:textId="77777777">
            <w:r w:rsidRPr="008A657B">
              <w:rPr>
                <w:i/>
                <w:iCs/>
              </w:rPr>
              <w:t>7</w:t>
            </w:r>
            <w:r w:rsidRPr="008A657B">
              <w:t> </w:t>
            </w:r>
          </w:p>
        </w:tc>
      </w:tr>
      <w:tr w:rsidRPr="008A657B" w:rsidR="008A657B" w:rsidTr="008A657B" w14:paraId="28FC77F2" w14:textId="77777777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Pr="008A657B" w:rsidR="008A657B" w:rsidP="008A657B" w:rsidRDefault="008A657B" w14:paraId="1EE320CF" w14:textId="77777777">
            <w:r w:rsidRPr="008A657B">
              <w:rPr>
                <w:i/>
                <w:iCs/>
              </w:rPr>
              <w:t xml:space="preserve">Right </w:t>
            </w:r>
            <w:proofErr w:type="gramStart"/>
            <w:r w:rsidRPr="008A657B">
              <w:rPr>
                <w:i/>
                <w:iCs/>
              </w:rPr>
              <w:t>now</w:t>
            </w:r>
            <w:proofErr w:type="gramEnd"/>
            <w:r w:rsidRPr="008A657B">
              <w:rPr>
                <w:i/>
                <w:iCs/>
              </w:rPr>
              <w:t xml:space="preserve"> I feel irritable </w:t>
            </w:r>
            <w:r w:rsidRPr="008A657B">
              <w:t> </w:t>
            </w:r>
          </w:p>
          <w:p w:rsidRPr="008A657B" w:rsidR="008A657B" w:rsidP="008A657B" w:rsidRDefault="008A657B" w14:paraId="0A6E7022" w14:textId="77777777">
            <w:r w:rsidRPr="008A657B"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Pr="008A657B" w:rsidR="008A657B" w:rsidP="008A657B" w:rsidRDefault="008A657B" w14:paraId="49D06E0A" w14:textId="77777777">
            <w:r w:rsidRPr="008A657B">
              <w:rPr>
                <w:i/>
                <w:iCs/>
              </w:rPr>
              <w:t>1</w:t>
            </w:r>
            <w:r w:rsidRPr="008A657B"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Pr="008A657B" w:rsidR="008A657B" w:rsidP="008A657B" w:rsidRDefault="008A657B" w14:paraId="5C1A5D7B" w14:textId="77777777">
            <w:r w:rsidRPr="008A657B">
              <w:rPr>
                <w:i/>
                <w:iCs/>
              </w:rPr>
              <w:t>2</w:t>
            </w:r>
            <w:r w:rsidRPr="008A657B"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Pr="008A657B" w:rsidR="008A657B" w:rsidP="008A657B" w:rsidRDefault="008A657B" w14:paraId="7A812E71" w14:textId="77777777">
            <w:r w:rsidRPr="008A657B">
              <w:rPr>
                <w:i/>
                <w:iCs/>
              </w:rPr>
              <w:t>3</w:t>
            </w:r>
            <w:r w:rsidRPr="008A657B"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Pr="008A657B" w:rsidR="008A657B" w:rsidP="008A657B" w:rsidRDefault="008A657B" w14:paraId="48DFA16E" w14:textId="77777777">
            <w:r w:rsidRPr="008A657B">
              <w:rPr>
                <w:i/>
                <w:iCs/>
              </w:rPr>
              <w:t>4</w:t>
            </w:r>
            <w:r w:rsidRPr="008A657B"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Pr="008A657B" w:rsidR="008A657B" w:rsidP="008A657B" w:rsidRDefault="008A657B" w14:paraId="4640E6E1" w14:textId="77777777">
            <w:r w:rsidRPr="008A657B">
              <w:rPr>
                <w:i/>
                <w:iCs/>
              </w:rPr>
              <w:t>5</w:t>
            </w:r>
            <w:r w:rsidRPr="008A657B"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Pr="008A657B" w:rsidR="008A657B" w:rsidP="008A657B" w:rsidRDefault="008A657B" w14:paraId="42E6317C" w14:textId="77777777">
            <w:r w:rsidRPr="008A657B">
              <w:rPr>
                <w:i/>
                <w:iCs/>
              </w:rPr>
              <w:t>6</w:t>
            </w:r>
            <w:r w:rsidRPr="008A657B"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Pr="008A657B" w:rsidR="008A657B" w:rsidP="008A657B" w:rsidRDefault="008A657B" w14:paraId="14054388" w14:textId="77777777">
            <w:r w:rsidRPr="008A657B">
              <w:rPr>
                <w:i/>
                <w:iCs/>
              </w:rPr>
              <w:t>7</w:t>
            </w:r>
            <w:r w:rsidRPr="008A657B">
              <w:t> </w:t>
            </w:r>
          </w:p>
        </w:tc>
      </w:tr>
      <w:tr w:rsidRPr="008A657B" w:rsidR="008A657B" w:rsidTr="008A657B" w14:paraId="379AC18D" w14:textId="77777777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Pr="008A657B" w:rsidR="008A657B" w:rsidP="008A657B" w:rsidRDefault="008A657B" w14:paraId="789259F3" w14:textId="77777777">
            <w:r w:rsidRPr="008A657B">
              <w:rPr>
                <w:i/>
                <w:iCs/>
              </w:rPr>
              <w:t xml:space="preserve">Right </w:t>
            </w:r>
            <w:proofErr w:type="gramStart"/>
            <w:r w:rsidRPr="008A657B">
              <w:rPr>
                <w:i/>
                <w:iCs/>
              </w:rPr>
              <w:t>now</w:t>
            </w:r>
            <w:proofErr w:type="gramEnd"/>
            <w:r w:rsidRPr="008A657B">
              <w:rPr>
                <w:i/>
                <w:iCs/>
              </w:rPr>
              <w:t xml:space="preserve"> I feel empty or numb</w:t>
            </w:r>
            <w:r w:rsidRPr="008A657B">
              <w:t> </w:t>
            </w:r>
          </w:p>
          <w:p w:rsidRPr="008A657B" w:rsidR="008A657B" w:rsidP="008A657B" w:rsidRDefault="008A657B" w14:paraId="2191B3B8" w14:textId="77777777">
            <w:r w:rsidRPr="008A657B"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Pr="008A657B" w:rsidR="008A657B" w:rsidP="008A657B" w:rsidRDefault="008A657B" w14:paraId="6DA857CF" w14:textId="77777777">
            <w:r w:rsidRPr="008A657B">
              <w:rPr>
                <w:i/>
                <w:iCs/>
              </w:rPr>
              <w:t>1</w:t>
            </w:r>
            <w:r w:rsidRPr="008A657B"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Pr="008A657B" w:rsidR="008A657B" w:rsidP="008A657B" w:rsidRDefault="008A657B" w14:paraId="6E3D825A" w14:textId="77777777">
            <w:r w:rsidRPr="008A657B">
              <w:rPr>
                <w:i/>
                <w:iCs/>
              </w:rPr>
              <w:t>2</w:t>
            </w:r>
            <w:r w:rsidRPr="008A657B"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Pr="008A657B" w:rsidR="008A657B" w:rsidP="008A657B" w:rsidRDefault="008A657B" w14:paraId="48BEB519" w14:textId="77777777">
            <w:r w:rsidRPr="008A657B">
              <w:rPr>
                <w:i/>
                <w:iCs/>
              </w:rPr>
              <w:t>3</w:t>
            </w:r>
            <w:r w:rsidRPr="008A657B"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Pr="008A657B" w:rsidR="008A657B" w:rsidP="008A657B" w:rsidRDefault="008A657B" w14:paraId="57366A67" w14:textId="77777777">
            <w:r w:rsidRPr="008A657B">
              <w:rPr>
                <w:i/>
                <w:iCs/>
              </w:rPr>
              <w:t>4</w:t>
            </w:r>
            <w:r w:rsidRPr="008A657B"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Pr="008A657B" w:rsidR="008A657B" w:rsidP="008A657B" w:rsidRDefault="008A657B" w14:paraId="5D9CE7F4" w14:textId="77777777">
            <w:r w:rsidRPr="008A657B">
              <w:rPr>
                <w:i/>
                <w:iCs/>
              </w:rPr>
              <w:t>5</w:t>
            </w:r>
            <w:r w:rsidRPr="008A657B"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Pr="008A657B" w:rsidR="008A657B" w:rsidP="008A657B" w:rsidRDefault="008A657B" w14:paraId="677B631D" w14:textId="77777777">
            <w:r w:rsidRPr="008A657B">
              <w:rPr>
                <w:i/>
                <w:iCs/>
              </w:rPr>
              <w:t>6</w:t>
            </w:r>
            <w:r w:rsidRPr="008A657B"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Pr="008A657B" w:rsidR="008A657B" w:rsidP="008A657B" w:rsidRDefault="008A657B" w14:paraId="039649D2" w14:textId="77777777">
            <w:r w:rsidRPr="008A657B">
              <w:rPr>
                <w:i/>
                <w:iCs/>
              </w:rPr>
              <w:t>7</w:t>
            </w:r>
            <w:r w:rsidRPr="008A657B">
              <w:t> </w:t>
            </w:r>
          </w:p>
        </w:tc>
      </w:tr>
      <w:tr w:rsidRPr="008A657B" w:rsidR="008A657B" w:rsidTr="008A657B" w14:paraId="5FE6F4CA" w14:textId="77777777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Pr="008A657B" w:rsidR="008A657B" w:rsidP="008A657B" w:rsidRDefault="008A657B" w14:paraId="470003E8" w14:textId="77777777">
            <w:r w:rsidRPr="008A657B">
              <w:rPr>
                <w:i/>
                <w:iCs/>
              </w:rPr>
              <w:t xml:space="preserve">Right </w:t>
            </w:r>
            <w:proofErr w:type="gramStart"/>
            <w:r w:rsidRPr="008A657B">
              <w:rPr>
                <w:i/>
                <w:iCs/>
              </w:rPr>
              <w:t>now</w:t>
            </w:r>
            <w:proofErr w:type="gramEnd"/>
            <w:r w:rsidRPr="008A657B">
              <w:rPr>
                <w:i/>
                <w:iCs/>
              </w:rPr>
              <w:t xml:space="preserve"> I feel restless in my mind or body</w:t>
            </w:r>
            <w:r w:rsidRPr="008A657B">
              <w:t> </w:t>
            </w:r>
          </w:p>
          <w:p w:rsidRPr="008A657B" w:rsidR="008A657B" w:rsidP="008A657B" w:rsidRDefault="008A657B" w14:paraId="66A2B245" w14:textId="77777777">
            <w:r w:rsidRPr="008A657B"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Pr="008A657B" w:rsidR="008A657B" w:rsidP="008A657B" w:rsidRDefault="008A657B" w14:paraId="0A9DFCDA" w14:textId="77777777">
            <w:r w:rsidRPr="008A657B">
              <w:rPr>
                <w:i/>
                <w:iCs/>
              </w:rPr>
              <w:t>1</w:t>
            </w:r>
            <w:r w:rsidRPr="008A657B"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Pr="008A657B" w:rsidR="008A657B" w:rsidP="008A657B" w:rsidRDefault="008A657B" w14:paraId="69F9ED5E" w14:textId="77777777">
            <w:r w:rsidRPr="008A657B">
              <w:rPr>
                <w:i/>
                <w:iCs/>
              </w:rPr>
              <w:t>2</w:t>
            </w:r>
            <w:r w:rsidRPr="008A657B"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Pr="008A657B" w:rsidR="008A657B" w:rsidP="008A657B" w:rsidRDefault="008A657B" w14:paraId="34141580" w14:textId="77777777">
            <w:r w:rsidRPr="008A657B">
              <w:rPr>
                <w:i/>
                <w:iCs/>
              </w:rPr>
              <w:t>3</w:t>
            </w:r>
            <w:r w:rsidRPr="008A657B"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Pr="008A657B" w:rsidR="008A657B" w:rsidP="008A657B" w:rsidRDefault="008A657B" w14:paraId="0189ADFD" w14:textId="77777777">
            <w:r w:rsidRPr="008A657B">
              <w:rPr>
                <w:i/>
                <w:iCs/>
              </w:rPr>
              <w:t>4</w:t>
            </w:r>
            <w:r w:rsidRPr="008A657B"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Pr="008A657B" w:rsidR="008A657B" w:rsidP="008A657B" w:rsidRDefault="008A657B" w14:paraId="19E47843" w14:textId="77777777">
            <w:r w:rsidRPr="008A657B">
              <w:rPr>
                <w:i/>
                <w:iCs/>
              </w:rPr>
              <w:t>5</w:t>
            </w:r>
            <w:r w:rsidRPr="008A657B"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Pr="008A657B" w:rsidR="008A657B" w:rsidP="008A657B" w:rsidRDefault="008A657B" w14:paraId="6CE66267" w14:textId="77777777">
            <w:r w:rsidRPr="008A657B">
              <w:rPr>
                <w:i/>
                <w:iCs/>
              </w:rPr>
              <w:t>6</w:t>
            </w:r>
            <w:r w:rsidRPr="008A657B"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Pr="008A657B" w:rsidR="008A657B" w:rsidP="008A657B" w:rsidRDefault="008A657B" w14:paraId="5D59FA5F" w14:textId="77777777">
            <w:r w:rsidRPr="008A657B">
              <w:rPr>
                <w:i/>
                <w:iCs/>
              </w:rPr>
              <w:t>7</w:t>
            </w:r>
            <w:r w:rsidRPr="008A657B">
              <w:t> </w:t>
            </w:r>
          </w:p>
        </w:tc>
      </w:tr>
      <w:tr w:rsidRPr="008A657B" w:rsidR="008A657B" w:rsidTr="008A657B" w14:paraId="6007FFAD" w14:textId="77777777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Pr="008A657B" w:rsidR="008A657B" w:rsidP="008A657B" w:rsidRDefault="008A657B" w14:paraId="3A49C0E6" w14:textId="77777777">
            <w:r w:rsidRPr="008A657B">
              <w:rPr>
                <w:i/>
                <w:iCs/>
              </w:rPr>
              <w:t xml:space="preserve">Right </w:t>
            </w:r>
            <w:proofErr w:type="gramStart"/>
            <w:r w:rsidRPr="008A657B">
              <w:rPr>
                <w:i/>
                <w:iCs/>
              </w:rPr>
              <w:t>now</w:t>
            </w:r>
            <w:proofErr w:type="gramEnd"/>
            <w:r w:rsidRPr="008A657B">
              <w:rPr>
                <w:i/>
                <w:iCs/>
              </w:rPr>
              <w:t xml:space="preserve"> I feel anxious</w:t>
            </w:r>
            <w:r w:rsidRPr="008A657B">
              <w:t> </w:t>
            </w:r>
          </w:p>
          <w:p w:rsidRPr="008A657B" w:rsidR="008A657B" w:rsidP="008A657B" w:rsidRDefault="008A657B" w14:paraId="3A7A1763" w14:textId="77777777">
            <w:r w:rsidRPr="008A657B"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Pr="008A657B" w:rsidR="008A657B" w:rsidP="008A657B" w:rsidRDefault="008A657B" w14:paraId="78E01704" w14:textId="77777777">
            <w:r w:rsidRPr="008A657B">
              <w:rPr>
                <w:i/>
                <w:iCs/>
              </w:rPr>
              <w:t>1</w:t>
            </w:r>
            <w:r w:rsidRPr="008A657B"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Pr="008A657B" w:rsidR="008A657B" w:rsidP="008A657B" w:rsidRDefault="008A657B" w14:paraId="47DFDD6D" w14:textId="77777777">
            <w:r w:rsidRPr="008A657B">
              <w:rPr>
                <w:i/>
                <w:iCs/>
              </w:rPr>
              <w:t>2</w:t>
            </w:r>
            <w:r w:rsidRPr="008A657B"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Pr="008A657B" w:rsidR="008A657B" w:rsidP="008A657B" w:rsidRDefault="008A657B" w14:paraId="723E8ADE" w14:textId="77777777">
            <w:r w:rsidRPr="008A657B">
              <w:rPr>
                <w:i/>
                <w:iCs/>
              </w:rPr>
              <w:t>3</w:t>
            </w:r>
            <w:r w:rsidRPr="008A657B"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Pr="008A657B" w:rsidR="008A657B" w:rsidP="008A657B" w:rsidRDefault="008A657B" w14:paraId="6462528B" w14:textId="77777777">
            <w:r w:rsidRPr="008A657B">
              <w:rPr>
                <w:i/>
                <w:iCs/>
              </w:rPr>
              <w:t>4</w:t>
            </w:r>
            <w:r w:rsidRPr="008A657B"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Pr="008A657B" w:rsidR="008A657B" w:rsidP="008A657B" w:rsidRDefault="008A657B" w14:paraId="2B058DEB" w14:textId="77777777">
            <w:r w:rsidRPr="008A657B">
              <w:rPr>
                <w:i/>
                <w:iCs/>
              </w:rPr>
              <w:t>5</w:t>
            </w:r>
            <w:r w:rsidRPr="008A657B"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Pr="008A657B" w:rsidR="008A657B" w:rsidP="008A657B" w:rsidRDefault="008A657B" w14:paraId="0F2227AC" w14:textId="77777777">
            <w:r w:rsidRPr="008A657B">
              <w:rPr>
                <w:i/>
                <w:iCs/>
              </w:rPr>
              <w:t>6</w:t>
            </w:r>
            <w:r w:rsidRPr="008A657B"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Pr="008A657B" w:rsidR="008A657B" w:rsidP="008A657B" w:rsidRDefault="008A657B" w14:paraId="2C58A6E9" w14:textId="77777777">
            <w:r w:rsidRPr="008A657B">
              <w:rPr>
                <w:i/>
                <w:iCs/>
              </w:rPr>
              <w:t>7</w:t>
            </w:r>
            <w:r w:rsidRPr="008A657B">
              <w:t> </w:t>
            </w:r>
          </w:p>
        </w:tc>
      </w:tr>
      <w:tr w:rsidRPr="008A657B" w:rsidR="008A657B" w:rsidTr="008A657B" w14:paraId="1E672687" w14:textId="77777777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Pr="008A657B" w:rsidR="008A657B" w:rsidP="008A657B" w:rsidRDefault="008A657B" w14:paraId="2DE8712E" w14:textId="77777777">
            <w:r w:rsidRPr="008A657B">
              <w:rPr>
                <w:i/>
                <w:iCs/>
              </w:rPr>
              <w:t xml:space="preserve">Right </w:t>
            </w:r>
            <w:proofErr w:type="gramStart"/>
            <w:r w:rsidRPr="008A657B">
              <w:rPr>
                <w:i/>
                <w:iCs/>
              </w:rPr>
              <w:t>now</w:t>
            </w:r>
            <w:proofErr w:type="gramEnd"/>
            <w:r w:rsidRPr="008A657B">
              <w:rPr>
                <w:i/>
                <w:iCs/>
              </w:rPr>
              <w:t xml:space="preserve"> I feel content</w:t>
            </w:r>
            <w:r w:rsidRPr="008A657B">
              <w:t> </w:t>
            </w:r>
          </w:p>
          <w:p w:rsidRPr="008A657B" w:rsidR="008A657B" w:rsidP="008A657B" w:rsidRDefault="008A657B" w14:paraId="494AC9AD" w14:textId="77777777">
            <w:r w:rsidRPr="008A657B"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Pr="008A657B" w:rsidR="008A657B" w:rsidP="008A657B" w:rsidRDefault="008A657B" w14:paraId="5527D520" w14:textId="77777777">
            <w:r w:rsidRPr="008A657B">
              <w:rPr>
                <w:i/>
                <w:iCs/>
              </w:rPr>
              <w:t>1</w:t>
            </w:r>
            <w:r w:rsidRPr="008A657B"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Pr="008A657B" w:rsidR="008A657B" w:rsidP="008A657B" w:rsidRDefault="008A657B" w14:paraId="74282050" w14:textId="77777777">
            <w:r w:rsidRPr="008A657B">
              <w:rPr>
                <w:i/>
                <w:iCs/>
              </w:rPr>
              <w:t>2</w:t>
            </w:r>
            <w:r w:rsidRPr="008A657B"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Pr="008A657B" w:rsidR="008A657B" w:rsidP="008A657B" w:rsidRDefault="008A657B" w14:paraId="426C8849" w14:textId="77777777">
            <w:r w:rsidRPr="008A657B">
              <w:rPr>
                <w:i/>
                <w:iCs/>
              </w:rPr>
              <w:t>3</w:t>
            </w:r>
            <w:r w:rsidRPr="008A657B"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Pr="008A657B" w:rsidR="008A657B" w:rsidP="008A657B" w:rsidRDefault="008A657B" w14:paraId="58B52FA9" w14:textId="77777777">
            <w:r w:rsidRPr="008A657B">
              <w:rPr>
                <w:i/>
                <w:iCs/>
              </w:rPr>
              <w:t>4</w:t>
            </w:r>
            <w:r w:rsidRPr="008A657B"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Pr="008A657B" w:rsidR="008A657B" w:rsidP="008A657B" w:rsidRDefault="008A657B" w14:paraId="39F249C0" w14:textId="77777777">
            <w:r w:rsidRPr="008A657B">
              <w:rPr>
                <w:i/>
                <w:iCs/>
              </w:rPr>
              <w:t>5</w:t>
            </w:r>
            <w:r w:rsidRPr="008A657B"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Pr="008A657B" w:rsidR="008A657B" w:rsidP="008A657B" w:rsidRDefault="008A657B" w14:paraId="1F041F0C" w14:textId="77777777">
            <w:r w:rsidRPr="008A657B">
              <w:rPr>
                <w:i/>
                <w:iCs/>
              </w:rPr>
              <w:t>6</w:t>
            </w:r>
            <w:r w:rsidRPr="008A657B"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Pr="008A657B" w:rsidR="008A657B" w:rsidP="008A657B" w:rsidRDefault="008A657B" w14:paraId="7C27D018" w14:textId="77777777">
            <w:r w:rsidRPr="008A657B">
              <w:rPr>
                <w:i/>
                <w:iCs/>
              </w:rPr>
              <w:t>7</w:t>
            </w:r>
            <w:r w:rsidRPr="008A657B">
              <w:t> </w:t>
            </w:r>
          </w:p>
        </w:tc>
      </w:tr>
      <w:tr w:rsidRPr="008A657B" w:rsidR="008A657B" w:rsidTr="008A657B" w14:paraId="147B1DC3" w14:textId="77777777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Pr="008A657B" w:rsidR="008A657B" w:rsidP="008A657B" w:rsidRDefault="008A657B" w14:paraId="763DBB9E" w14:textId="77777777">
            <w:r w:rsidRPr="008A657B">
              <w:rPr>
                <w:i/>
                <w:iCs/>
              </w:rPr>
              <w:t xml:space="preserve">Right </w:t>
            </w:r>
            <w:proofErr w:type="gramStart"/>
            <w:r w:rsidRPr="008A657B">
              <w:rPr>
                <w:i/>
                <w:iCs/>
              </w:rPr>
              <w:t>now</w:t>
            </w:r>
            <w:proofErr w:type="gramEnd"/>
            <w:r w:rsidRPr="008A657B">
              <w:rPr>
                <w:i/>
                <w:iCs/>
              </w:rPr>
              <w:t xml:space="preserve"> I feel ashamed</w:t>
            </w:r>
            <w:r w:rsidRPr="008A657B">
              <w:t> </w:t>
            </w:r>
          </w:p>
          <w:p w:rsidRPr="008A657B" w:rsidR="008A657B" w:rsidP="008A657B" w:rsidRDefault="008A657B" w14:paraId="39538D8A" w14:textId="77777777">
            <w:r w:rsidRPr="008A657B"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Pr="008A657B" w:rsidR="008A657B" w:rsidP="008A657B" w:rsidRDefault="008A657B" w14:paraId="5569CBC3" w14:textId="77777777">
            <w:r w:rsidRPr="008A657B">
              <w:rPr>
                <w:i/>
                <w:iCs/>
              </w:rPr>
              <w:t>1</w:t>
            </w:r>
            <w:r w:rsidRPr="008A657B"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Pr="008A657B" w:rsidR="008A657B" w:rsidP="008A657B" w:rsidRDefault="008A657B" w14:paraId="56BACF81" w14:textId="77777777">
            <w:r w:rsidRPr="008A657B">
              <w:rPr>
                <w:i/>
                <w:iCs/>
              </w:rPr>
              <w:t>2</w:t>
            </w:r>
            <w:r w:rsidRPr="008A657B"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Pr="008A657B" w:rsidR="008A657B" w:rsidP="008A657B" w:rsidRDefault="008A657B" w14:paraId="57B775A2" w14:textId="77777777">
            <w:r w:rsidRPr="008A657B">
              <w:rPr>
                <w:i/>
                <w:iCs/>
              </w:rPr>
              <w:t>3</w:t>
            </w:r>
            <w:r w:rsidRPr="008A657B"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Pr="008A657B" w:rsidR="008A657B" w:rsidP="008A657B" w:rsidRDefault="008A657B" w14:paraId="3428A5AA" w14:textId="77777777">
            <w:r w:rsidRPr="008A657B">
              <w:rPr>
                <w:i/>
                <w:iCs/>
              </w:rPr>
              <w:t>4</w:t>
            </w:r>
            <w:r w:rsidRPr="008A657B"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Pr="008A657B" w:rsidR="008A657B" w:rsidP="008A657B" w:rsidRDefault="008A657B" w14:paraId="16682E1F" w14:textId="77777777">
            <w:r w:rsidRPr="008A657B">
              <w:rPr>
                <w:i/>
                <w:iCs/>
              </w:rPr>
              <w:t>5</w:t>
            </w:r>
            <w:r w:rsidRPr="008A657B"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Pr="008A657B" w:rsidR="008A657B" w:rsidP="008A657B" w:rsidRDefault="008A657B" w14:paraId="35BE1A0D" w14:textId="77777777">
            <w:r w:rsidRPr="008A657B">
              <w:rPr>
                <w:i/>
                <w:iCs/>
              </w:rPr>
              <w:t>6</w:t>
            </w:r>
            <w:r w:rsidRPr="008A657B"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Pr="008A657B" w:rsidR="008A657B" w:rsidP="008A657B" w:rsidRDefault="008A657B" w14:paraId="58FA46CD" w14:textId="77777777">
            <w:r w:rsidRPr="008A657B">
              <w:rPr>
                <w:i/>
                <w:iCs/>
              </w:rPr>
              <w:t>7</w:t>
            </w:r>
            <w:r w:rsidRPr="008A657B">
              <w:t> </w:t>
            </w:r>
          </w:p>
        </w:tc>
      </w:tr>
    </w:tbl>
    <w:p w:rsidRPr="008A657B" w:rsidR="008A657B" w:rsidP="008A657B" w:rsidRDefault="008A657B" w14:paraId="52317BE9" w14:textId="77777777">
      <w:r w:rsidRPr="008A657B">
        <w:t> </w:t>
      </w:r>
    </w:p>
    <w:p w:rsidRPr="008A657B" w:rsidR="008A657B" w:rsidP="008A657B" w:rsidRDefault="008A657B" w14:paraId="4F6B6AB7" w14:textId="77777777">
      <w:r w:rsidRPr="008A657B">
        <w:rPr>
          <w:i/>
          <w:iCs/>
        </w:rPr>
        <w:t>Over the past three hours, think of a significant activity you have done. </w:t>
      </w:r>
      <w:r w:rsidRPr="008A657B">
        <w:t> </w:t>
      </w:r>
    </w:p>
    <w:p w:rsidRPr="008A657B" w:rsidR="008A657B" w:rsidP="008A657B" w:rsidRDefault="008A657B" w14:paraId="66E9DCD9" w14:textId="778E2F0A">
      <w:r w:rsidRPr="008A657B">
        <w:drawing>
          <wp:inline distT="0" distB="0" distL="0" distR="0" wp14:anchorId="49B909C2" wp14:editId="46F9C883">
            <wp:extent cx="5731510" cy="487680"/>
            <wp:effectExtent l="0" t="0" r="2540" b="7620"/>
            <wp:docPr id="1994232118" name="Picture 44" descr="Text Box 2, Text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2" descr="Text Box 2, Textbox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87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A657B">
        <w:rPr>
          <w:i/>
          <w:iCs/>
        </w:rPr>
        <w:t>Please write a couple of words here to name the activity</w:t>
      </w:r>
      <w:r w:rsidRPr="008A657B">
        <w:t>:  </w:t>
      </w:r>
    </w:p>
    <w:p w:rsidRPr="008A657B" w:rsidR="008A657B" w:rsidP="008A657B" w:rsidRDefault="008A657B" w14:paraId="34CA6007" w14:textId="6EF25300">
      <w:r w:rsidRPr="008A657B">
        <w:lastRenderedPageBreak/>
        <w:t> </w:t>
      </w:r>
      <w:r w:rsidRPr="008A657B">
        <w:rPr>
          <w:i/>
          <w:iCs/>
        </w:rPr>
        <w:t>How much of a sense of achievement did it give you, compared to what you expected?</w:t>
      </w:r>
      <w:r w:rsidRPr="008A657B">
        <w:t xml:space="preserve"> Please mark the scale below. </w:t>
      </w:r>
    </w:p>
    <w:p w:rsidRPr="008A657B" w:rsidR="008A657B" w:rsidP="008A657B" w:rsidRDefault="008A657B" w14:paraId="52D2B54C" w14:textId="1B6F05B2">
      <w:r w:rsidRPr="008A657B">
        <w:drawing>
          <wp:inline distT="0" distB="0" distL="0" distR="0" wp14:anchorId="41058953" wp14:editId="0C720CAC">
            <wp:extent cx="679450" cy="527050"/>
            <wp:effectExtent l="0" t="0" r="6350" b="6350"/>
            <wp:docPr id="716781857" name="Picture 42" descr="Text Box 2, Text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4" descr="Text Box 2, Textbox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9450" cy="527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A657B">
        <w:drawing>
          <wp:inline distT="0" distB="0" distL="0" distR="0" wp14:anchorId="5AB8453F" wp14:editId="79B6D57F">
            <wp:extent cx="3600450" cy="190500"/>
            <wp:effectExtent l="0" t="0" r="0" b="0"/>
            <wp:docPr id="1835987268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450" cy="19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A657B">
        <w:drawing>
          <wp:inline distT="0" distB="0" distL="0" distR="0" wp14:anchorId="02751964" wp14:editId="7F03B01F">
            <wp:extent cx="679450" cy="527050"/>
            <wp:effectExtent l="0" t="0" r="6350" b="6350"/>
            <wp:docPr id="1717456624" name="Picture 41" descr="Text Box 2, Text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5" descr="Text Box 2, Textbox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9450" cy="527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Pr="008A657B" w:rsidR="008A657B" w:rsidP="008A657B" w:rsidRDefault="008A657B" w14:paraId="30305AC0" w14:textId="79458682">
      <w:r w:rsidRPr="008A657B">
        <w:drawing>
          <wp:inline distT="0" distB="0" distL="0" distR="0" wp14:anchorId="7C163FC1" wp14:editId="51D526FD">
            <wp:extent cx="622300" cy="19050"/>
            <wp:effectExtent l="0" t="0" r="0" b="0"/>
            <wp:docPr id="1488202296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300" cy="19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A657B">
        <w:drawing>
          <wp:inline distT="0" distB="0" distL="0" distR="0" wp14:anchorId="7C98BC78" wp14:editId="723B430F">
            <wp:extent cx="19050" cy="171450"/>
            <wp:effectExtent l="0" t="0" r="19050" b="0"/>
            <wp:docPr id="959071538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" cy="17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A657B">
        <w:drawing>
          <wp:inline distT="0" distB="0" distL="0" distR="0" wp14:anchorId="0A8338AA" wp14:editId="3DDE7E76">
            <wp:extent cx="19050" cy="171450"/>
            <wp:effectExtent l="0" t="0" r="19050" b="0"/>
            <wp:docPr id="1493999147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" cy="17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A657B">
        <w:drawing>
          <wp:inline distT="0" distB="0" distL="0" distR="0" wp14:anchorId="672188FA" wp14:editId="19FC8AA9">
            <wp:extent cx="19050" cy="171450"/>
            <wp:effectExtent l="0" t="0" r="19050" b="0"/>
            <wp:docPr id="1183121856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" cy="17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A657B">
        <w:rPr>
          <w:i/>
          <w:iCs/>
        </w:rPr>
        <w:t>-10                                                      0                                                       +10</w:t>
      </w:r>
      <w:r w:rsidRPr="008A657B">
        <w:t> </w:t>
      </w:r>
    </w:p>
    <w:p w:rsidRPr="008A657B" w:rsidR="008A657B" w:rsidP="008A657B" w:rsidRDefault="008A657B" w14:paraId="36617621" w14:textId="61671E49">
      <w:r w:rsidRPr="008A657B">
        <w:rPr>
          <w:i/>
          <w:iCs/>
        </w:rPr>
        <w:t>How pleasurable was it, compared to what you expected?</w:t>
      </w:r>
      <w:r w:rsidRPr="008A657B">
        <w:t xml:space="preserve"> Please mark the scale below. </w:t>
      </w:r>
    </w:p>
    <w:p w:rsidRPr="008A657B" w:rsidR="008A657B" w:rsidP="008A657B" w:rsidRDefault="008A657B" w14:paraId="53FDA3C2" w14:textId="77777777">
      <w:r w:rsidRPr="008A657B">
        <w:drawing>
          <wp:inline distT="0" distB="0" distL="0" distR="0" wp14:anchorId="0344E730" wp14:editId="0565CC52">
            <wp:extent cx="679450" cy="527050"/>
            <wp:effectExtent l="0" t="0" r="6350" b="6350"/>
            <wp:docPr id="1530168708" name="Picture 42" descr="Text Box 2, Text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4" descr="Text Box 2, Textbox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9450" cy="527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A657B">
        <w:drawing>
          <wp:inline distT="0" distB="0" distL="0" distR="0" wp14:anchorId="2D5C1BE4" wp14:editId="41A6C9D8">
            <wp:extent cx="3600450" cy="190500"/>
            <wp:effectExtent l="0" t="0" r="0" b="0"/>
            <wp:docPr id="1495220556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450" cy="19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A657B">
        <w:drawing>
          <wp:inline distT="0" distB="0" distL="0" distR="0" wp14:anchorId="369A2DC3" wp14:editId="53DA5C2B">
            <wp:extent cx="679450" cy="527050"/>
            <wp:effectExtent l="0" t="0" r="6350" b="6350"/>
            <wp:docPr id="754414609" name="Picture 41" descr="Text Box 2, Text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5" descr="Text Box 2, Textbox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9450" cy="527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Pr="008A657B" w:rsidR="008A657B" w:rsidP="008A657B" w:rsidRDefault="008A657B" w14:paraId="4480262A" w14:textId="77777777">
      <w:r w:rsidRPr="008A657B">
        <w:drawing>
          <wp:inline distT="0" distB="0" distL="0" distR="0" wp14:anchorId="7B0EBEA6" wp14:editId="7FB4EF1F">
            <wp:extent cx="622300" cy="19050"/>
            <wp:effectExtent l="0" t="0" r="0" b="0"/>
            <wp:docPr id="2022162935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300" cy="19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A657B">
        <w:drawing>
          <wp:inline distT="0" distB="0" distL="0" distR="0" wp14:anchorId="5B466C2D" wp14:editId="37B0D430">
            <wp:extent cx="19050" cy="171450"/>
            <wp:effectExtent l="0" t="0" r="19050" b="0"/>
            <wp:docPr id="114730686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" cy="17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A657B">
        <w:drawing>
          <wp:inline distT="0" distB="0" distL="0" distR="0" wp14:anchorId="15C9071D" wp14:editId="5C22968F">
            <wp:extent cx="19050" cy="171450"/>
            <wp:effectExtent l="0" t="0" r="19050" b="0"/>
            <wp:docPr id="560675147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" cy="17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A657B">
        <w:drawing>
          <wp:inline distT="0" distB="0" distL="0" distR="0" wp14:anchorId="35F6E08A" wp14:editId="5B10D9E2">
            <wp:extent cx="19050" cy="171450"/>
            <wp:effectExtent l="0" t="0" r="19050" b="0"/>
            <wp:docPr id="496661154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" cy="17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A657B">
        <w:rPr>
          <w:i/>
          <w:iCs/>
        </w:rPr>
        <w:t>-10                                                      0                                                       +10</w:t>
      </w:r>
      <w:r w:rsidRPr="008A657B">
        <w:t> </w:t>
      </w:r>
    </w:p>
    <w:p w:rsidR="008A657B" w:rsidP="008A657B" w:rsidRDefault="008A657B" w14:paraId="58061C3D" w14:textId="77777777">
      <w:pPr>
        <w:rPr>
          <w:i/>
          <w:iCs/>
        </w:rPr>
      </w:pPr>
    </w:p>
    <w:p w:rsidRPr="008A657B" w:rsidR="008A657B" w:rsidP="008A657B" w:rsidRDefault="008A657B" w14:paraId="3083A572" w14:textId="4C01B6F4">
      <w:r w:rsidRPr="008A657B">
        <w:rPr>
          <w:i/>
          <w:iCs/>
        </w:rPr>
        <w:t>How connected to other people did it make you feel, compared to what you expected?</w:t>
      </w:r>
      <w:r w:rsidRPr="008A657B">
        <w:t>  </w:t>
      </w:r>
    </w:p>
    <w:p w:rsidRPr="008A657B" w:rsidR="008A657B" w:rsidP="008A657B" w:rsidRDefault="008A657B" w14:paraId="456EC0EF" w14:textId="77777777">
      <w:r w:rsidRPr="008A657B">
        <w:drawing>
          <wp:inline distT="0" distB="0" distL="0" distR="0" wp14:anchorId="3BF8B69D" wp14:editId="4F82701D">
            <wp:extent cx="679450" cy="527050"/>
            <wp:effectExtent l="0" t="0" r="6350" b="6350"/>
            <wp:docPr id="339472803" name="Picture 42" descr="Text Box 2, Text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4" descr="Text Box 2, Textbox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9450" cy="527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A657B">
        <w:drawing>
          <wp:inline distT="0" distB="0" distL="0" distR="0" wp14:anchorId="5A13E286" wp14:editId="47E60E4A">
            <wp:extent cx="3600450" cy="190500"/>
            <wp:effectExtent l="0" t="0" r="0" b="0"/>
            <wp:docPr id="1380092752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450" cy="19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A657B">
        <w:drawing>
          <wp:inline distT="0" distB="0" distL="0" distR="0" wp14:anchorId="5FBEFE07" wp14:editId="3D2447E2">
            <wp:extent cx="679450" cy="527050"/>
            <wp:effectExtent l="0" t="0" r="6350" b="6350"/>
            <wp:docPr id="388980460" name="Picture 41" descr="Text Box 2, Text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5" descr="Text Box 2, Textbox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9450" cy="527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Pr="008A657B" w:rsidR="008A657B" w:rsidP="008A657B" w:rsidRDefault="008A657B" w14:paraId="44EC6558" w14:textId="77777777">
      <w:r w:rsidRPr="008A657B">
        <w:drawing>
          <wp:inline distT="0" distB="0" distL="0" distR="0" wp14:anchorId="33E66DD0" wp14:editId="2A0F8DB2">
            <wp:extent cx="622300" cy="19050"/>
            <wp:effectExtent l="0" t="0" r="0" b="0"/>
            <wp:docPr id="335701279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300" cy="19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A657B">
        <w:drawing>
          <wp:inline distT="0" distB="0" distL="0" distR="0" wp14:anchorId="31BBA3EE" wp14:editId="068CB922">
            <wp:extent cx="19050" cy="171450"/>
            <wp:effectExtent l="0" t="0" r="19050" b="0"/>
            <wp:docPr id="1328905922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" cy="17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A657B">
        <w:drawing>
          <wp:inline distT="0" distB="0" distL="0" distR="0" wp14:anchorId="5FA6EE65" wp14:editId="22147681">
            <wp:extent cx="19050" cy="171450"/>
            <wp:effectExtent l="0" t="0" r="19050" b="0"/>
            <wp:docPr id="219021394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" cy="17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A657B">
        <w:drawing>
          <wp:inline distT="0" distB="0" distL="0" distR="0" wp14:anchorId="0612F63A" wp14:editId="207CCDDD">
            <wp:extent cx="19050" cy="171450"/>
            <wp:effectExtent l="0" t="0" r="19050" b="0"/>
            <wp:docPr id="144598100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" cy="17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A657B">
        <w:rPr>
          <w:i/>
          <w:iCs/>
        </w:rPr>
        <w:t>-10                                                      0                                                       +10</w:t>
      </w:r>
      <w:r w:rsidRPr="008A657B">
        <w:t> </w:t>
      </w:r>
    </w:p>
    <w:p w:rsidRPr="008A657B" w:rsidR="008A657B" w:rsidP="008A657B" w:rsidRDefault="008A657B" w14:paraId="47BD90CD" w14:textId="08F68DCD"/>
    <w:p w:rsidRPr="008A657B" w:rsidR="008A657B" w:rsidP="008A657B" w:rsidRDefault="008A657B" w14:paraId="4E68DA12" w14:textId="77777777">
      <w:r w:rsidRPr="008A657B">
        <w:t>Which of these categories best describes the activity that you identified?</w:t>
      </w:r>
      <w:r w:rsidRPr="008A657B">
        <w:rPr>
          <w:i/>
          <w:iCs/>
        </w:rPr>
        <w:t xml:space="preserve"> </w:t>
      </w:r>
      <w:r w:rsidRPr="008A657B">
        <w:t xml:space="preserve">[please tick </w:t>
      </w:r>
      <w:r w:rsidRPr="008A657B">
        <w:rPr>
          <w:b/>
          <w:bCs/>
        </w:rPr>
        <w:t>one</w:t>
      </w:r>
      <w:r w:rsidRPr="008A657B">
        <w:t xml:space="preserve"> only] </w:t>
      </w:r>
    </w:p>
    <w:p w:rsidRPr="008A657B" w:rsidR="008A657B" w:rsidP="008A657B" w:rsidRDefault="008A657B" w14:paraId="2782B6F6" w14:textId="77777777">
      <w:r w:rsidRPr="008A657B">
        <w:rPr>
          <w:b/>
          <w:bCs/>
        </w:rPr>
        <w:t>List of activity categories:</w:t>
      </w:r>
      <w:r w:rsidRPr="008A657B">
        <w:t> </w:t>
      </w:r>
    </w:p>
    <w:p w:rsidRPr="008A657B" w:rsidR="008A657B" w:rsidP="008A657B" w:rsidRDefault="008A657B" w14:paraId="5CB1CDB6" w14:textId="77777777">
      <w:r w:rsidRPr="008A657B">
        <w:t>Working / volunteering / studying</w:t>
      </w:r>
      <w:r w:rsidRPr="008A657B">
        <w:rPr>
          <w:rFonts w:ascii="Arial" w:hAnsi="Arial" w:cs="Arial"/>
          <w:lang w:val="en-US"/>
        </w:rPr>
        <w:t> </w:t>
      </w:r>
      <w:r w:rsidRPr="008A657B">
        <w:t> </w:t>
      </w:r>
    </w:p>
    <w:p w:rsidRPr="008A657B" w:rsidR="008A657B" w:rsidP="008A657B" w:rsidRDefault="008A657B" w14:paraId="2C2DB0DC" w14:textId="77777777">
      <w:r w:rsidRPr="008A657B">
        <w:t>Housework / life admin / personal grooming / essential shopping</w:t>
      </w:r>
      <w:r w:rsidRPr="008A657B">
        <w:rPr>
          <w:rFonts w:ascii="Arial" w:hAnsi="Arial" w:cs="Arial"/>
          <w:lang w:val="en-US"/>
        </w:rPr>
        <w:t> </w:t>
      </w:r>
      <w:r w:rsidRPr="008A657B">
        <w:t> </w:t>
      </w:r>
    </w:p>
    <w:p w:rsidRPr="008A657B" w:rsidR="008A657B" w:rsidP="008A657B" w:rsidRDefault="008A657B" w14:paraId="6FE6B76B" w14:textId="77777777">
      <w:r w:rsidRPr="008A657B">
        <w:t>Taking care of others</w:t>
      </w:r>
      <w:r w:rsidRPr="008A657B">
        <w:rPr>
          <w:rFonts w:ascii="Arial" w:hAnsi="Arial" w:cs="Arial"/>
          <w:lang w:val="en-US"/>
        </w:rPr>
        <w:t> </w:t>
      </w:r>
      <w:r w:rsidRPr="008A657B">
        <w:t> </w:t>
      </w:r>
    </w:p>
    <w:p w:rsidRPr="008A657B" w:rsidR="008A657B" w:rsidP="008A657B" w:rsidRDefault="008A657B" w14:paraId="0117795D" w14:textId="77777777">
      <w:r w:rsidRPr="008A657B">
        <w:t>Spiritual, religious, creative,</w:t>
      </w:r>
      <w:r w:rsidRPr="008A657B">
        <w:rPr>
          <w:rFonts w:ascii="Arial" w:hAnsi="Arial" w:cs="Arial"/>
        </w:rPr>
        <w:t> </w:t>
      </w:r>
      <w:r w:rsidRPr="008A657B">
        <w:t>cultural, time in nature</w:t>
      </w:r>
      <w:r w:rsidRPr="008A657B">
        <w:rPr>
          <w:rFonts w:ascii="Arial" w:hAnsi="Arial" w:cs="Arial"/>
          <w:lang w:val="en-US"/>
        </w:rPr>
        <w:t> </w:t>
      </w:r>
      <w:r w:rsidRPr="008A657B">
        <w:t> </w:t>
      </w:r>
    </w:p>
    <w:p w:rsidRPr="008A657B" w:rsidR="008A657B" w:rsidP="008A657B" w:rsidRDefault="008A657B" w14:paraId="7C979110" w14:textId="77777777">
      <w:r w:rsidRPr="008A657B">
        <w:t>Sleeping, resting, or absence of activity</w:t>
      </w:r>
      <w:r w:rsidRPr="008A657B">
        <w:rPr>
          <w:rFonts w:ascii="Arial" w:hAnsi="Arial" w:cs="Arial"/>
          <w:lang w:val="en-US"/>
        </w:rPr>
        <w:t> </w:t>
      </w:r>
      <w:r w:rsidRPr="008A657B">
        <w:t> </w:t>
      </w:r>
    </w:p>
    <w:p w:rsidRPr="008A657B" w:rsidR="008A657B" w:rsidP="008A657B" w:rsidRDefault="008A657B" w14:paraId="5DA5206D" w14:textId="77777777">
      <w:r w:rsidRPr="008A657B">
        <w:t>More active leisure activities</w:t>
      </w:r>
      <w:r w:rsidRPr="008A657B">
        <w:rPr>
          <w:rFonts w:ascii="Arial" w:hAnsi="Arial" w:cs="Arial"/>
          <w:lang w:val="en-US"/>
        </w:rPr>
        <w:t> </w:t>
      </w:r>
      <w:r w:rsidRPr="008A657B">
        <w:t> </w:t>
      </w:r>
    </w:p>
    <w:p w:rsidRPr="008A657B" w:rsidR="008A657B" w:rsidP="008A657B" w:rsidRDefault="008A657B" w14:paraId="22D9E684" w14:textId="77777777">
      <w:r w:rsidRPr="008A657B">
        <w:t>Less active leisure activities</w:t>
      </w:r>
      <w:r w:rsidRPr="008A657B">
        <w:rPr>
          <w:rFonts w:ascii="Arial" w:hAnsi="Arial" w:cs="Arial"/>
          <w:lang w:val="en-US"/>
        </w:rPr>
        <w:t> </w:t>
      </w:r>
      <w:r w:rsidRPr="008A657B">
        <w:t> </w:t>
      </w:r>
    </w:p>
    <w:p w:rsidRPr="008A657B" w:rsidR="008A657B" w:rsidP="008A657B" w:rsidRDefault="008A657B" w14:paraId="1C6D2588" w14:textId="77777777">
      <w:r w:rsidRPr="008A657B">
        <w:t xml:space="preserve">Romantic / sexual </w:t>
      </w:r>
      <w:r w:rsidRPr="008A657B">
        <w:rPr>
          <w:rFonts w:ascii="Arial" w:hAnsi="Arial" w:cs="Arial"/>
          <w:lang w:val="en-US"/>
        </w:rPr>
        <w:t> </w:t>
      </w:r>
      <w:r w:rsidRPr="008A657B">
        <w:t> </w:t>
      </w:r>
    </w:p>
    <w:p w:rsidRPr="008A657B" w:rsidR="008A657B" w:rsidP="008A657B" w:rsidRDefault="008A657B" w14:paraId="22458223" w14:textId="77777777">
      <w:r w:rsidRPr="008A657B">
        <w:t xml:space="preserve">Healthcare activities </w:t>
      </w:r>
      <w:r w:rsidRPr="008A657B">
        <w:rPr>
          <w:rFonts w:ascii="Arial" w:hAnsi="Arial" w:cs="Arial"/>
          <w:lang w:val="en-US"/>
        </w:rPr>
        <w:t> </w:t>
      </w:r>
      <w:r w:rsidRPr="008A657B">
        <w:t> </w:t>
      </w:r>
    </w:p>
    <w:p w:rsidRPr="008A657B" w:rsidR="008A657B" w:rsidP="008A657B" w:rsidRDefault="008A657B" w14:paraId="5F9E473D" w14:textId="77777777">
      <w:r w:rsidRPr="008A657B">
        <w:t>Thinking</w:t>
      </w:r>
      <w:r w:rsidRPr="008A657B">
        <w:rPr>
          <w:rFonts w:ascii="Arial" w:hAnsi="Arial" w:cs="Arial"/>
          <w:lang w:val="en-US"/>
        </w:rPr>
        <w:t> </w:t>
      </w:r>
      <w:r w:rsidRPr="008A657B">
        <w:t> </w:t>
      </w:r>
    </w:p>
    <w:p w:rsidRPr="008A657B" w:rsidR="008A657B" w:rsidP="008A657B" w:rsidRDefault="008A657B" w14:paraId="561FD6C9" w14:textId="77777777">
      <w:r w:rsidRPr="008A657B">
        <w:t>Spending time with close friends / family</w:t>
      </w:r>
      <w:r w:rsidRPr="008A657B">
        <w:rPr>
          <w:rFonts w:ascii="Arial" w:hAnsi="Arial" w:cs="Arial"/>
          <w:lang w:val="en-US"/>
        </w:rPr>
        <w:t> </w:t>
      </w:r>
      <w:r w:rsidRPr="008A657B">
        <w:t> </w:t>
      </w:r>
    </w:p>
    <w:p w:rsidRPr="008A657B" w:rsidR="008A657B" w:rsidP="008A657B" w:rsidRDefault="008A657B" w14:paraId="1E7FBEE1" w14:textId="77777777">
      <w:r w:rsidRPr="008A657B">
        <w:t>Wider socialising</w:t>
      </w:r>
      <w:r w:rsidRPr="008A657B">
        <w:rPr>
          <w:rFonts w:ascii="Arial" w:hAnsi="Arial" w:cs="Arial"/>
          <w:lang w:val="en-US"/>
        </w:rPr>
        <w:t> </w:t>
      </w:r>
      <w:r w:rsidRPr="008A657B">
        <w:t> </w:t>
      </w:r>
    </w:p>
    <w:p w:rsidRPr="008A657B" w:rsidR="008A657B" w:rsidP="008A657B" w:rsidRDefault="008A657B" w14:paraId="25CA79C2" w14:textId="77777777">
      <w:r w:rsidRPr="008A657B">
        <w:t>Leisure shopping</w:t>
      </w:r>
      <w:r w:rsidRPr="008A657B">
        <w:rPr>
          <w:rFonts w:ascii="Arial" w:hAnsi="Arial" w:cs="Arial"/>
          <w:lang w:val="en-US"/>
        </w:rPr>
        <w:t> </w:t>
      </w:r>
      <w:r w:rsidRPr="008A657B">
        <w:t> </w:t>
      </w:r>
    </w:p>
    <w:p w:rsidRPr="008A657B" w:rsidR="008A657B" w:rsidP="008A657B" w:rsidRDefault="008A657B" w14:paraId="63ADCDE8" w14:textId="77777777">
      <w:r w:rsidRPr="008A657B">
        <w:t>Non-essential eating</w:t>
      </w:r>
      <w:r w:rsidRPr="008A657B">
        <w:rPr>
          <w:rFonts w:ascii="Arial" w:hAnsi="Arial" w:cs="Arial"/>
          <w:lang w:val="en-US"/>
        </w:rPr>
        <w:t> </w:t>
      </w:r>
      <w:r w:rsidRPr="008A657B">
        <w:t> </w:t>
      </w:r>
    </w:p>
    <w:p w:rsidRPr="008A657B" w:rsidR="008A657B" w:rsidP="008A657B" w:rsidRDefault="008A657B" w14:paraId="1DC13398" w14:textId="77777777">
      <w:r w:rsidRPr="008A657B">
        <w:t>Drinking alcohol / using drugs</w:t>
      </w:r>
      <w:r w:rsidRPr="008A657B">
        <w:rPr>
          <w:rFonts w:ascii="Arial" w:hAnsi="Arial" w:cs="Arial"/>
          <w:lang w:val="en-US"/>
        </w:rPr>
        <w:t> </w:t>
      </w:r>
      <w:r w:rsidRPr="008A657B">
        <w:t> </w:t>
      </w:r>
    </w:p>
    <w:p w:rsidRPr="008A657B" w:rsidR="008A657B" w:rsidP="008A657B" w:rsidRDefault="008A657B" w14:paraId="17E520CB" w14:textId="77777777">
      <w:r w:rsidRPr="008A657B">
        <w:t xml:space="preserve"> “Thrill-seeking” activities </w:t>
      </w:r>
      <w:r w:rsidRPr="008A657B">
        <w:rPr>
          <w:rFonts w:ascii="Arial" w:hAnsi="Arial" w:cs="Arial"/>
          <w:lang w:val="en-US"/>
        </w:rPr>
        <w:t> </w:t>
      </w:r>
      <w:r w:rsidRPr="008A657B">
        <w:t> </w:t>
      </w:r>
    </w:p>
    <w:p w:rsidRPr="008A657B" w:rsidR="008A657B" w:rsidP="008A657B" w:rsidRDefault="008A657B" w14:paraId="4C27C5AA" w14:textId="77777777">
      <w:r w:rsidRPr="008A657B">
        <w:t> </w:t>
      </w:r>
    </w:p>
    <w:p w:rsidRPr="008A657B" w:rsidR="008A657B" w:rsidP="008A657B" w:rsidRDefault="008A657B" w14:paraId="2CD6F442" w14:textId="77777777">
      <w:r w:rsidRPr="008A657B">
        <w:t>Please select any additional categories that describe the activity [please tick as many as apply – if none apply, leave blank] </w:t>
      </w:r>
    </w:p>
    <w:p w:rsidRPr="008A657B" w:rsidR="008A657B" w:rsidP="008A657B" w:rsidRDefault="008A657B" w14:paraId="4D655839" w14:textId="77777777">
      <w:r w:rsidRPr="008A657B">
        <w:rPr>
          <w:b/>
          <w:bCs/>
        </w:rPr>
        <w:t>List of activity categories:</w:t>
      </w:r>
      <w:r w:rsidRPr="008A657B">
        <w:t> </w:t>
      </w:r>
    </w:p>
    <w:p w:rsidRPr="008A657B" w:rsidR="008A657B" w:rsidP="008A657B" w:rsidRDefault="008A657B" w14:paraId="43F67127" w14:textId="77777777">
      <w:r w:rsidRPr="008A657B">
        <w:t>Working / volunteering / studying</w:t>
      </w:r>
      <w:r w:rsidRPr="008A657B">
        <w:rPr>
          <w:rFonts w:ascii="Arial" w:hAnsi="Arial" w:cs="Arial"/>
          <w:lang w:val="en-US"/>
        </w:rPr>
        <w:t> </w:t>
      </w:r>
      <w:r w:rsidRPr="008A657B">
        <w:t> </w:t>
      </w:r>
    </w:p>
    <w:p w:rsidRPr="008A657B" w:rsidR="008A657B" w:rsidP="008A657B" w:rsidRDefault="008A657B" w14:paraId="605FB4F7" w14:textId="77777777">
      <w:r w:rsidRPr="008A657B">
        <w:t>Housework / life admin / personal grooming / essential shopping</w:t>
      </w:r>
      <w:r w:rsidRPr="008A657B">
        <w:rPr>
          <w:rFonts w:ascii="Arial" w:hAnsi="Arial" w:cs="Arial"/>
          <w:lang w:val="en-US"/>
        </w:rPr>
        <w:t> </w:t>
      </w:r>
      <w:r w:rsidRPr="008A657B">
        <w:t> </w:t>
      </w:r>
    </w:p>
    <w:p w:rsidRPr="008A657B" w:rsidR="008A657B" w:rsidP="008A657B" w:rsidRDefault="008A657B" w14:paraId="52AE52BA" w14:textId="77777777">
      <w:r w:rsidRPr="008A657B">
        <w:t>Taking care of others</w:t>
      </w:r>
      <w:r w:rsidRPr="008A657B">
        <w:rPr>
          <w:rFonts w:ascii="Arial" w:hAnsi="Arial" w:cs="Arial"/>
          <w:lang w:val="en-US"/>
        </w:rPr>
        <w:t> </w:t>
      </w:r>
      <w:r w:rsidRPr="008A657B">
        <w:t> </w:t>
      </w:r>
    </w:p>
    <w:p w:rsidRPr="008A657B" w:rsidR="008A657B" w:rsidP="008A657B" w:rsidRDefault="008A657B" w14:paraId="04A89219" w14:textId="77777777">
      <w:r w:rsidRPr="008A657B">
        <w:t>Spiritual, religious, creative,</w:t>
      </w:r>
      <w:r w:rsidRPr="008A657B">
        <w:rPr>
          <w:rFonts w:ascii="Arial" w:hAnsi="Arial" w:cs="Arial"/>
        </w:rPr>
        <w:t> </w:t>
      </w:r>
      <w:r w:rsidRPr="008A657B">
        <w:t>cultural, time in nature</w:t>
      </w:r>
      <w:r w:rsidRPr="008A657B">
        <w:rPr>
          <w:rFonts w:ascii="Arial" w:hAnsi="Arial" w:cs="Arial"/>
          <w:lang w:val="en-US"/>
        </w:rPr>
        <w:t> </w:t>
      </w:r>
      <w:r w:rsidRPr="008A657B">
        <w:t> </w:t>
      </w:r>
    </w:p>
    <w:p w:rsidRPr="008A657B" w:rsidR="008A657B" w:rsidP="008A657B" w:rsidRDefault="008A657B" w14:paraId="51F98B78" w14:textId="77777777">
      <w:r w:rsidRPr="008A657B">
        <w:t>Sleeping, resting, or absence of activity</w:t>
      </w:r>
      <w:r w:rsidRPr="008A657B">
        <w:rPr>
          <w:rFonts w:ascii="Arial" w:hAnsi="Arial" w:cs="Arial"/>
          <w:lang w:val="en-US"/>
        </w:rPr>
        <w:t> </w:t>
      </w:r>
      <w:r w:rsidRPr="008A657B">
        <w:t> </w:t>
      </w:r>
    </w:p>
    <w:p w:rsidRPr="008A657B" w:rsidR="008A657B" w:rsidP="008A657B" w:rsidRDefault="008A657B" w14:paraId="6D6851E2" w14:textId="77777777">
      <w:r w:rsidRPr="008A657B">
        <w:t>More active leisure activities</w:t>
      </w:r>
      <w:r w:rsidRPr="008A657B">
        <w:rPr>
          <w:rFonts w:ascii="Arial" w:hAnsi="Arial" w:cs="Arial"/>
          <w:lang w:val="en-US"/>
        </w:rPr>
        <w:t> </w:t>
      </w:r>
      <w:r w:rsidRPr="008A657B">
        <w:t> </w:t>
      </w:r>
    </w:p>
    <w:p w:rsidRPr="008A657B" w:rsidR="008A657B" w:rsidP="008A657B" w:rsidRDefault="008A657B" w14:paraId="561A3C64" w14:textId="77777777">
      <w:r w:rsidRPr="008A657B">
        <w:t>Less active leisure activities</w:t>
      </w:r>
      <w:r w:rsidRPr="008A657B">
        <w:rPr>
          <w:rFonts w:ascii="Arial" w:hAnsi="Arial" w:cs="Arial"/>
          <w:lang w:val="en-US"/>
        </w:rPr>
        <w:t> </w:t>
      </w:r>
      <w:r w:rsidRPr="008A657B">
        <w:t> </w:t>
      </w:r>
    </w:p>
    <w:p w:rsidRPr="008A657B" w:rsidR="008A657B" w:rsidP="008A657B" w:rsidRDefault="008A657B" w14:paraId="478BBABE" w14:textId="77777777">
      <w:r w:rsidRPr="008A657B">
        <w:t xml:space="preserve">Romantic / sexual </w:t>
      </w:r>
      <w:r w:rsidRPr="008A657B">
        <w:rPr>
          <w:rFonts w:ascii="Arial" w:hAnsi="Arial" w:cs="Arial"/>
          <w:lang w:val="en-US"/>
        </w:rPr>
        <w:t> </w:t>
      </w:r>
      <w:r w:rsidRPr="008A657B">
        <w:t> </w:t>
      </w:r>
    </w:p>
    <w:p w:rsidRPr="008A657B" w:rsidR="008A657B" w:rsidP="008A657B" w:rsidRDefault="008A657B" w14:paraId="5687F2DF" w14:textId="77777777">
      <w:r w:rsidRPr="008A657B">
        <w:t xml:space="preserve">Healthcare activities </w:t>
      </w:r>
      <w:r w:rsidRPr="008A657B">
        <w:rPr>
          <w:rFonts w:ascii="Arial" w:hAnsi="Arial" w:cs="Arial"/>
          <w:lang w:val="en-US"/>
        </w:rPr>
        <w:t> </w:t>
      </w:r>
      <w:r w:rsidRPr="008A657B">
        <w:t> </w:t>
      </w:r>
    </w:p>
    <w:p w:rsidRPr="008A657B" w:rsidR="008A657B" w:rsidP="008A657B" w:rsidRDefault="008A657B" w14:paraId="387D4BC6" w14:textId="77777777">
      <w:r w:rsidRPr="008A657B">
        <w:t>Thinking</w:t>
      </w:r>
      <w:r w:rsidRPr="008A657B">
        <w:rPr>
          <w:rFonts w:ascii="Arial" w:hAnsi="Arial" w:cs="Arial"/>
          <w:lang w:val="en-US"/>
        </w:rPr>
        <w:t> </w:t>
      </w:r>
      <w:r w:rsidRPr="008A657B">
        <w:t> </w:t>
      </w:r>
    </w:p>
    <w:p w:rsidRPr="008A657B" w:rsidR="008A657B" w:rsidP="008A657B" w:rsidRDefault="008A657B" w14:paraId="39D0C0F3" w14:textId="77777777">
      <w:r w:rsidRPr="008A657B">
        <w:t>Spending time with close friends / family</w:t>
      </w:r>
      <w:r w:rsidRPr="008A657B">
        <w:rPr>
          <w:rFonts w:ascii="Arial" w:hAnsi="Arial" w:cs="Arial"/>
          <w:lang w:val="en-US"/>
        </w:rPr>
        <w:t> </w:t>
      </w:r>
      <w:r w:rsidRPr="008A657B">
        <w:t> </w:t>
      </w:r>
    </w:p>
    <w:p w:rsidRPr="008A657B" w:rsidR="008A657B" w:rsidP="008A657B" w:rsidRDefault="008A657B" w14:paraId="1886F1D6" w14:textId="77777777">
      <w:r w:rsidRPr="008A657B">
        <w:t>Wider socialising</w:t>
      </w:r>
      <w:r w:rsidRPr="008A657B">
        <w:rPr>
          <w:rFonts w:ascii="Arial" w:hAnsi="Arial" w:cs="Arial"/>
          <w:lang w:val="en-US"/>
        </w:rPr>
        <w:t> </w:t>
      </w:r>
      <w:r w:rsidRPr="008A657B">
        <w:t> </w:t>
      </w:r>
    </w:p>
    <w:p w:rsidRPr="008A657B" w:rsidR="008A657B" w:rsidP="008A657B" w:rsidRDefault="008A657B" w14:paraId="0BF86421" w14:textId="77777777">
      <w:r w:rsidRPr="008A657B">
        <w:t>Leisure shopping</w:t>
      </w:r>
      <w:r w:rsidRPr="008A657B">
        <w:rPr>
          <w:rFonts w:ascii="Arial" w:hAnsi="Arial" w:cs="Arial"/>
          <w:lang w:val="en-US"/>
        </w:rPr>
        <w:t> </w:t>
      </w:r>
      <w:r w:rsidRPr="008A657B">
        <w:t> </w:t>
      </w:r>
    </w:p>
    <w:p w:rsidRPr="008A657B" w:rsidR="008A657B" w:rsidP="008A657B" w:rsidRDefault="008A657B" w14:paraId="5326011B" w14:textId="77777777">
      <w:r w:rsidRPr="008A657B">
        <w:t>Non-essential eating</w:t>
      </w:r>
      <w:r w:rsidRPr="008A657B">
        <w:rPr>
          <w:rFonts w:ascii="Arial" w:hAnsi="Arial" w:cs="Arial"/>
          <w:lang w:val="en-US"/>
        </w:rPr>
        <w:t> </w:t>
      </w:r>
      <w:r w:rsidRPr="008A657B">
        <w:t> </w:t>
      </w:r>
    </w:p>
    <w:p w:rsidRPr="008A657B" w:rsidR="008A657B" w:rsidP="008A657B" w:rsidRDefault="008A657B" w14:paraId="74054EB5" w14:textId="77777777">
      <w:r w:rsidRPr="008A657B">
        <w:t>Drinking alcohol / using drugs</w:t>
      </w:r>
      <w:r w:rsidRPr="008A657B">
        <w:rPr>
          <w:rFonts w:ascii="Arial" w:hAnsi="Arial" w:cs="Arial"/>
          <w:lang w:val="en-US"/>
        </w:rPr>
        <w:t> </w:t>
      </w:r>
      <w:r w:rsidRPr="008A657B">
        <w:t> </w:t>
      </w:r>
    </w:p>
    <w:p w:rsidRPr="008A657B" w:rsidR="008A657B" w:rsidP="008A657B" w:rsidRDefault="008A657B" w14:paraId="0AA97729" w14:textId="77777777">
      <w:r w:rsidRPr="008A657B">
        <w:t xml:space="preserve"> “Thrill-seeking” activities </w:t>
      </w:r>
      <w:r w:rsidRPr="008A657B">
        <w:rPr>
          <w:rFonts w:ascii="Arial" w:hAnsi="Arial" w:cs="Arial"/>
          <w:lang w:val="en-US"/>
        </w:rPr>
        <w:t> </w:t>
      </w:r>
      <w:r w:rsidRPr="008A657B">
        <w:t> </w:t>
      </w:r>
    </w:p>
    <w:p w:rsidR="006F1844" w:rsidRDefault="006F1844" w14:paraId="75E4D758" w14:textId="77777777"/>
    <w:sectPr w:rsidR="006F1844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dirty"/>
  <w:revisionView w:inkAnnotations="0"/>
  <w:trackRevisions w:val="false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657B"/>
    <w:rsid w:val="001B5817"/>
    <w:rsid w:val="006505AB"/>
    <w:rsid w:val="006F1844"/>
    <w:rsid w:val="008A657B"/>
    <w:rsid w:val="00AD2BB9"/>
    <w:rsid w:val="00EB4B6B"/>
    <w:rsid w:val="0B1A65FE"/>
    <w:rsid w:val="660DC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B7AE34"/>
  <w15:chartTrackingRefBased/>
  <w15:docId w15:val="{8704C3E9-5E1E-4D62-94E6-EF55AD52A0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A657B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657B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657B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65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657B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657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657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657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657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8A657B"/>
    <w:rPr>
      <w:rFonts w:asciiTheme="majorHAnsi" w:hAnsiTheme="majorHAnsi" w:eastAsiaTheme="majorEastAsia" w:cstheme="majorBidi"/>
      <w:color w:val="2E74B5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8A657B"/>
    <w:rPr>
      <w:rFonts w:asciiTheme="majorHAnsi" w:hAnsiTheme="majorHAnsi" w:eastAsiaTheme="majorEastAsia" w:cstheme="majorBidi"/>
      <w:color w:val="2E74B5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8A657B"/>
    <w:rPr>
      <w:rFonts w:eastAsiaTheme="majorEastAsia" w:cstheme="majorBidi"/>
      <w:color w:val="2E74B5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8A657B"/>
    <w:rPr>
      <w:rFonts w:eastAsiaTheme="majorEastAsia" w:cstheme="majorBidi"/>
      <w:i/>
      <w:iCs/>
      <w:color w:val="2E74B5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8A657B"/>
    <w:rPr>
      <w:rFonts w:eastAsiaTheme="majorEastAsia" w:cstheme="majorBidi"/>
      <w:color w:val="2E74B5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8A657B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8A657B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8A657B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8A65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657B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8A657B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657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8A65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657B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8A65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657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A657B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657B"/>
    <w:pPr>
      <w:pBdr>
        <w:top w:val="single" w:color="2E74B5" w:themeColor="accent1" w:themeShade="BF" w:sz="4" w:space="10"/>
        <w:bottom w:val="single" w:color="2E74B5" w:themeColor="accent1" w:themeShade="BF" w:sz="4" w:space="10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8A657B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657B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458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002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872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684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529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29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753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181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544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370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07617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075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6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9723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6197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4862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2907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016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7596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2818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9272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9757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7318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0397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379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8638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973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2994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9281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4228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7264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604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3089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6521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549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3095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347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7565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6877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3850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913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866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15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1735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53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9994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468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321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942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2237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74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474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2261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905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6948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0351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6950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801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5446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847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4279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7804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0570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5023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7879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2389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7283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036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4095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0869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7615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0001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915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3834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764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4232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039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9051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592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5683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931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7648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8328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8387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4308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2506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5045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997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3257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2426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4469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0165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498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880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643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3921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4690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7227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608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6119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9736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2215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4889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987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5215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42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689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3136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8070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2452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9601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7011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71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6547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6783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1331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3129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2777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351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6433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2721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7420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0899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3112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434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1800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3518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8983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362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4379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747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6251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3716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7837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9430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422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6229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817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2975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7881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5784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314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9245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106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2276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4457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3287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638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63602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734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817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702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034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064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329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968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867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862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099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743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167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887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028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305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695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42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106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716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5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925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559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958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361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433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192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332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583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023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018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513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140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093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954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244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879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833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234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660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092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218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423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746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858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66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651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922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224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618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187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749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122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172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744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835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293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493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461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996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33366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7830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2651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6501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7122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5988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8731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2858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3816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8646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5680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4754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3862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9003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698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7072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956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5386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4101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8751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9570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208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3041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9686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9265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3309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934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0842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785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6441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2419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8666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503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3722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7268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1602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721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7187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7675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6190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8439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5848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3132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2562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916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035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2092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982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5012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8022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0238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5463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1258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76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6577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880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8101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5527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635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8678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411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9319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271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4219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6886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6486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7285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230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944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4946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314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994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265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6912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676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8435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2315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5370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6999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542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1902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6441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1174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0478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6850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0166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3551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6891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4094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042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6459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6995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410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1787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264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2985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459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6496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8559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4395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0886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8059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242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7184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789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2501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099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537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6766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912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3633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103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603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099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3252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5178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5071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119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7857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1812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9572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1942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068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3116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8813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49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7726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4212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6617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067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6755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2890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9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5721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7390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1549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4248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6972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0947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30760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958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776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574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77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087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156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447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647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790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595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94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566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454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313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288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829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721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811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151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564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339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631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339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945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026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481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849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182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524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735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808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457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806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683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997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065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754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838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820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027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29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17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628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586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260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456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279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087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386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image" Target="media/image5.png" Id="rId8" /><Relationship Type="http://schemas.openxmlformats.org/officeDocument/2006/relationships/theme" Target="theme/theme1.xml" Id="rId13" /><Relationship Type="http://schemas.openxmlformats.org/officeDocument/2006/relationships/webSettings" Target="webSettings.xml" Id="rId3" /><Relationship Type="http://schemas.openxmlformats.org/officeDocument/2006/relationships/image" Target="media/image4.png" Id="rId7" /><Relationship Type="http://schemas.openxmlformats.org/officeDocument/2006/relationships/fontTable" Target="fontTable.xml" Id="rId12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image" Target="media/image3.png" Id="rId6" /><Relationship Type="http://schemas.openxmlformats.org/officeDocument/2006/relationships/image" Target="media/image8.png" Id="rId11" /><Relationship Type="http://schemas.openxmlformats.org/officeDocument/2006/relationships/image" Target="media/image2.png" Id="rId5" /><Relationship Type="http://schemas.openxmlformats.org/officeDocument/2006/relationships/image" Target="media/image7.png" Id="rId10" /><Relationship Type="http://schemas.openxmlformats.org/officeDocument/2006/relationships/image" Target="media/image1.png" Id="rId4" /><Relationship Type="http://schemas.openxmlformats.org/officeDocument/2006/relationships/image" Target="media/image6.png" Id="rId9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>University of Exeter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Wright, Kim</dc:creator>
  <keywords/>
  <dc:description/>
  <lastModifiedBy>Wright, Kim</lastModifiedBy>
  <revision>2</revision>
  <dcterms:created xsi:type="dcterms:W3CDTF">2025-10-15T11:47:00.0000000Z</dcterms:created>
  <dcterms:modified xsi:type="dcterms:W3CDTF">2025-10-15T16:13:51.0284974Z</dcterms:modified>
</coreProperties>
</file>